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B06" w:rsidRPr="007F650D" w:rsidRDefault="00A71EF8" w:rsidP="00A71EF8">
      <w:pPr>
        <w:jc w:val="both"/>
        <w:rPr>
          <w:rFonts w:asciiTheme="minorHAnsi" w:hAnsiTheme="minorHAnsi"/>
        </w:rPr>
      </w:pPr>
      <w:r w:rsidRPr="007F650D">
        <w:rPr>
          <w:rFonts w:asciiTheme="minorHAnsi" w:hAnsiTheme="minorHAnsi"/>
          <w:b/>
        </w:rPr>
        <w:t xml:space="preserve">Table </w:t>
      </w:r>
      <w:r w:rsidR="002A0F03" w:rsidRPr="007F650D">
        <w:rPr>
          <w:rFonts w:asciiTheme="minorHAnsi" w:hAnsiTheme="minorHAnsi"/>
          <w:b/>
        </w:rPr>
        <w:t>S</w:t>
      </w:r>
      <w:r w:rsidRPr="007F650D">
        <w:rPr>
          <w:rFonts w:asciiTheme="minorHAnsi" w:hAnsiTheme="minorHAnsi"/>
          <w:b/>
        </w:rPr>
        <w:t>1.</w:t>
      </w:r>
      <w:r w:rsidRPr="007F650D">
        <w:rPr>
          <w:rFonts w:asciiTheme="minorHAnsi" w:hAnsiTheme="minorHAnsi"/>
        </w:rPr>
        <w:t xml:space="preserve"> </w:t>
      </w:r>
      <w:r w:rsidR="00763B06" w:rsidRPr="007F650D">
        <w:rPr>
          <w:rFonts w:asciiTheme="minorHAnsi" w:hAnsiTheme="minorHAnsi"/>
          <w:b/>
        </w:rPr>
        <w:t xml:space="preserve">Comparative analysis of primary </w:t>
      </w:r>
      <w:r w:rsidR="006C0E7E" w:rsidRPr="007F650D">
        <w:rPr>
          <w:rFonts w:asciiTheme="minorHAnsi" w:hAnsiTheme="minorHAnsi"/>
          <w:b/>
        </w:rPr>
        <w:t xml:space="preserve">lung </w:t>
      </w:r>
      <w:r w:rsidR="00763B06" w:rsidRPr="007F650D">
        <w:rPr>
          <w:rFonts w:asciiTheme="minorHAnsi" w:hAnsiTheme="minorHAnsi"/>
          <w:b/>
        </w:rPr>
        <w:t xml:space="preserve">adenocarcinoma </w:t>
      </w:r>
      <w:r w:rsidR="00322F95" w:rsidRPr="007F650D">
        <w:rPr>
          <w:rFonts w:asciiTheme="minorHAnsi" w:hAnsiTheme="minorHAnsi"/>
          <w:b/>
        </w:rPr>
        <w:t xml:space="preserve">(AC) </w:t>
      </w:r>
      <w:r w:rsidR="00763B06" w:rsidRPr="007F650D">
        <w:rPr>
          <w:rFonts w:asciiTheme="minorHAnsi" w:hAnsiTheme="minorHAnsi"/>
          <w:b/>
        </w:rPr>
        <w:t xml:space="preserve">samples to their tissue </w:t>
      </w:r>
      <w:proofErr w:type="spellStart"/>
      <w:r w:rsidR="00763B06" w:rsidRPr="007F650D">
        <w:rPr>
          <w:rFonts w:asciiTheme="minorHAnsi" w:hAnsiTheme="minorHAnsi"/>
          <w:b/>
        </w:rPr>
        <w:t>autologous</w:t>
      </w:r>
      <w:proofErr w:type="spellEnd"/>
      <w:r w:rsidR="00763B06" w:rsidRPr="007F650D">
        <w:rPr>
          <w:rFonts w:asciiTheme="minorHAnsi" w:hAnsiTheme="minorHAnsi"/>
          <w:b/>
        </w:rPr>
        <w:t xml:space="preserve"> controls</w:t>
      </w:r>
      <w:r w:rsidR="002A0F03" w:rsidRPr="007F650D">
        <w:rPr>
          <w:rFonts w:asciiTheme="minorHAnsi" w:hAnsiTheme="minorHAnsi"/>
          <w:b/>
        </w:rPr>
        <w:t>.</w:t>
      </w:r>
    </w:p>
    <w:p w:rsidR="00763B06" w:rsidRDefault="00763B06" w:rsidP="00763B0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02"/>
        <w:gridCol w:w="2303"/>
        <w:gridCol w:w="2303"/>
      </w:tblGrid>
      <w:tr w:rsidR="00763B06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763B06" w:rsidRPr="007F650D" w:rsidRDefault="00763B06" w:rsidP="00A71EF8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sz w:val="22"/>
              </w:rPr>
            </w:pPr>
            <w:r w:rsidRPr="007F650D">
              <w:rPr>
                <w:rFonts w:ascii="Calibri" w:hAnsi="Calibri"/>
                <w:b/>
                <w:bCs/>
                <w:sz w:val="22"/>
              </w:rPr>
              <w:t>Assay ID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763B06" w:rsidRPr="007F650D" w:rsidRDefault="00763B06" w:rsidP="00A71EF8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sz w:val="22"/>
              </w:rPr>
            </w:pPr>
            <w:r w:rsidRPr="007F650D">
              <w:rPr>
                <w:rFonts w:ascii="Calibri" w:hAnsi="Calibri"/>
                <w:b/>
                <w:bCs/>
                <w:sz w:val="22"/>
              </w:rPr>
              <w:t>Gene Symbol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763B06" w:rsidRPr="007F650D" w:rsidRDefault="00763B06" w:rsidP="00A71EF8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  <w:sz w:val="22"/>
              </w:rPr>
            </w:pPr>
            <w:r w:rsidRPr="007F650D">
              <w:rPr>
                <w:rFonts w:ascii="Calibri" w:hAnsi="Calibri"/>
                <w:b/>
                <w:bCs/>
                <w:sz w:val="22"/>
              </w:rPr>
              <w:t>Relative quantity</w:t>
            </w:r>
          </w:p>
        </w:tc>
      </w:tr>
      <w:tr w:rsidR="006C0E7E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181051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APC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2</w:t>
            </w:r>
          </w:p>
        </w:tc>
      </w:tr>
      <w:tr w:rsidR="006C0E7E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39471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AXIN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1</w:t>
            </w:r>
          </w:p>
        </w:tc>
      </w:tr>
      <w:tr w:rsidR="006C0E7E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610344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AXIN-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6C0E7E" w:rsidRPr="007F650D" w:rsidRDefault="006C0E7E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9</w:t>
            </w:r>
          </w:p>
        </w:tc>
      </w:tr>
      <w:tr w:rsidR="00DC1ABA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DC1ABA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182707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DC1ABA" w:rsidRPr="007F650D" w:rsidRDefault="00DC1ABA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BTRC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DC1ABA" w:rsidRPr="007F650D" w:rsidRDefault="00B32682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1</w:t>
            </w:r>
          </w:p>
        </w:tc>
      </w:tr>
      <w:tr w:rsidR="00DC1ABA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DC1ABA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36036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DC1ABA" w:rsidRPr="007F650D" w:rsidRDefault="00DC1ABA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BY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DC1ABA" w:rsidRPr="007F650D" w:rsidRDefault="00B32682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793391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1A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2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371196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1D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1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222804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1G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17625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1G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17785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1G3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751002_s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2A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5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17650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2A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36583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SNK2B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17002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TNNB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4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4C3BCD" w:rsidRPr="007F650D">
              <w:rPr>
                <w:rFonts w:ascii="Calibri" w:hAnsi="Calibri"/>
                <w:bCs/>
                <w:sz w:val="22"/>
              </w:rPr>
              <w:t>172016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TNNBIP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4C3BCD" w:rsidRPr="007F650D">
              <w:rPr>
                <w:rFonts w:ascii="Calibri" w:hAnsi="Calibri"/>
                <w:bCs/>
                <w:sz w:val="22"/>
              </w:rPr>
              <w:t>228693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CXXC4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66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4C3BCD" w:rsidRPr="007F650D">
              <w:rPr>
                <w:rFonts w:ascii="Calibri" w:hAnsi="Calibri"/>
                <w:bCs/>
                <w:sz w:val="22"/>
              </w:rPr>
              <w:t>42041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DACT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4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FF0B6B" w:rsidRPr="007F650D">
              <w:rPr>
                <w:rFonts w:ascii="Calibri" w:hAnsi="Calibri"/>
                <w:bCs/>
                <w:sz w:val="22"/>
              </w:rPr>
              <w:t>18374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DKK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1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FF0B6B" w:rsidRPr="007F650D">
              <w:rPr>
                <w:rFonts w:ascii="Calibri" w:hAnsi="Calibri"/>
                <w:bCs/>
                <w:sz w:val="22"/>
              </w:rPr>
              <w:t>20529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DKK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FF0B6B" w:rsidRPr="007F650D">
              <w:rPr>
                <w:rFonts w:ascii="Calibri" w:hAnsi="Calibri"/>
                <w:bCs/>
                <w:sz w:val="22"/>
              </w:rPr>
              <w:t>24742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DKK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FF0B6B" w:rsidRPr="007F650D">
              <w:rPr>
                <w:rFonts w:ascii="Calibri" w:hAnsi="Calibri"/>
                <w:bCs/>
                <w:sz w:val="22"/>
              </w:rPr>
              <w:t>746889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DVL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6</w:t>
            </w:r>
          </w:p>
        </w:tc>
      </w:tr>
      <w:tr w:rsidR="00FF0B6B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0B6B" w:rsidRPr="007F650D" w:rsidRDefault="008C39E5" w:rsidP="00A71EF8">
            <w:pPr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18290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0B6B" w:rsidRPr="007F650D" w:rsidRDefault="008C39E5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DVL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0B6B" w:rsidRPr="007F650D" w:rsidRDefault="008C39E5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8</w:t>
            </w:r>
          </w:p>
        </w:tc>
      </w:tr>
      <w:tr w:rsidR="00FF0B6B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0B6B" w:rsidRPr="007F650D" w:rsidRDefault="008C39E5" w:rsidP="00A71EF8">
            <w:pPr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61026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0B6B" w:rsidRPr="007F650D" w:rsidRDefault="008C39E5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DVL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0B6B" w:rsidRPr="007F650D" w:rsidRDefault="008C39E5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6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C39E5" w:rsidRPr="007F650D">
              <w:rPr>
                <w:rFonts w:ascii="Calibri" w:hAnsi="Calibri"/>
                <w:bCs/>
                <w:sz w:val="22"/>
              </w:rPr>
              <w:t>91422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EP30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1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C39E5" w:rsidRPr="007F650D">
              <w:rPr>
                <w:rFonts w:ascii="Calibri" w:hAnsi="Calibri"/>
                <w:bCs/>
                <w:sz w:val="22"/>
              </w:rPr>
              <w:t>60687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BXW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6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C39E5" w:rsidRPr="007F650D">
              <w:rPr>
                <w:rFonts w:ascii="Calibri" w:hAnsi="Calibri"/>
                <w:bCs/>
                <w:sz w:val="22"/>
              </w:rPr>
              <w:t>271384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RAT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6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C39E5" w:rsidRPr="007F650D">
              <w:rPr>
                <w:rFonts w:ascii="Calibri" w:hAnsi="Calibri"/>
                <w:bCs/>
                <w:sz w:val="22"/>
              </w:rPr>
              <w:t>362616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RAT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4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C39E5" w:rsidRPr="007F650D">
              <w:rPr>
                <w:rFonts w:ascii="Calibri" w:hAnsi="Calibri"/>
                <w:bCs/>
                <w:sz w:val="22"/>
              </w:rPr>
              <w:t>17350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RZ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C39E5" w:rsidRPr="007F650D">
              <w:rPr>
                <w:rFonts w:ascii="Calibri" w:hAnsi="Calibri"/>
                <w:bCs/>
                <w:sz w:val="22"/>
              </w:rPr>
              <w:t>268943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361432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404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1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0185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7157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75833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2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59040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8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9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68954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lastRenderedPageBreak/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73077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FZD-1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1985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B5185A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GSK</w:t>
            </w:r>
            <w:r w:rsidR="00982498" w:rsidRPr="007F650D">
              <w:rPr>
                <w:rFonts w:ascii="Calibri" w:hAnsi="Calibri"/>
                <w:bCs/>
                <w:sz w:val="22"/>
              </w:rPr>
              <w:t>3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7565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B5185A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GSK</w:t>
            </w:r>
            <w:r w:rsidR="00982498" w:rsidRPr="007F650D">
              <w:rPr>
                <w:rFonts w:ascii="Calibri" w:hAnsi="Calibri"/>
                <w:bCs/>
                <w:sz w:val="22"/>
              </w:rPr>
              <w:t>3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1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3075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KREMEN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1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1239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LEF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203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LRP-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33935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LRP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6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5340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MYC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6389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NKD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1207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NLK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2450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PORCN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42725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PPP2C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4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0442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PPP2R1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39615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PYGO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54076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PYGO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218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tabs>
                <w:tab w:val="left" w:pos="420"/>
              </w:tabs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RHOU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2212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SENP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4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61006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SFRP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5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9325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SFRP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6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006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SFRP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6936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SFRP-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1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859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SLC9A3R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1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752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CF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2984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CF7L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2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103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CF7L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7076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LE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4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61008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LE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322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LE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41910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LE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2699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TLE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366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IF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3655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ISP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1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60822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8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5713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2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2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6397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3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22914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8010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5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29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36414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5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36245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4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lastRenderedPageBreak/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17169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7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4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B5185A" w:rsidRPr="007F650D">
              <w:rPr>
                <w:rFonts w:ascii="Calibri" w:hAnsi="Calibri"/>
                <w:bCs/>
                <w:sz w:val="22"/>
              </w:rPr>
              <w:t>53649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7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2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070D7" w:rsidRPr="007F650D">
              <w:rPr>
                <w:rFonts w:ascii="Calibri" w:hAnsi="Calibri"/>
                <w:bCs/>
                <w:sz w:val="22"/>
              </w:rPr>
              <w:t>24332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9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070D7" w:rsidRPr="007F650D">
              <w:rPr>
                <w:rFonts w:ascii="Calibri" w:hAnsi="Calibri"/>
                <w:bCs/>
                <w:sz w:val="22"/>
              </w:rPr>
              <w:t>28740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9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50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070D7" w:rsidRPr="007F650D">
              <w:rPr>
                <w:rFonts w:ascii="Calibri" w:hAnsi="Calibri"/>
                <w:bCs/>
                <w:sz w:val="22"/>
              </w:rPr>
              <w:t>22874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10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3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070D7" w:rsidRPr="007F650D">
              <w:rPr>
                <w:rFonts w:ascii="Calibri" w:hAnsi="Calibri"/>
                <w:bCs/>
                <w:sz w:val="22"/>
              </w:rPr>
              <w:t>55966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10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12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070D7" w:rsidRPr="007F650D">
              <w:rPr>
                <w:rFonts w:ascii="Calibri" w:hAnsi="Calibri"/>
                <w:bCs/>
                <w:sz w:val="22"/>
              </w:rPr>
              <w:t>18298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07</w:t>
            </w:r>
          </w:p>
        </w:tc>
      </w:tr>
      <w:tr w:rsidR="00982498" w:rsidRPr="007F650D" w:rsidTr="00A27975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rPr>
                <w:rFonts w:ascii="Calibri" w:hAnsi="Calibri"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Hs00</w:t>
            </w:r>
            <w:r w:rsidR="008070D7" w:rsidRPr="007F650D">
              <w:rPr>
                <w:rFonts w:ascii="Calibri" w:hAnsi="Calibri"/>
                <w:bCs/>
                <w:sz w:val="22"/>
              </w:rPr>
              <w:t>36513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WNT-1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498" w:rsidRPr="007F650D" w:rsidRDefault="00982498" w:rsidP="00A71EF8">
            <w:pPr>
              <w:autoSpaceDE w:val="0"/>
              <w:autoSpaceDN w:val="0"/>
              <w:adjustRightInd w:val="0"/>
              <w:rPr>
                <w:rFonts w:ascii="Calibri" w:hAnsi="Calibri"/>
                <w:bCs/>
                <w:sz w:val="22"/>
              </w:rPr>
            </w:pPr>
            <w:r w:rsidRPr="007F650D">
              <w:rPr>
                <w:rFonts w:ascii="Calibri" w:hAnsi="Calibri"/>
                <w:bCs/>
                <w:sz w:val="22"/>
              </w:rPr>
              <w:t>0</w:t>
            </w:r>
            <w:r w:rsidR="00324AC4" w:rsidRPr="007F650D">
              <w:rPr>
                <w:rFonts w:ascii="Calibri" w:hAnsi="Calibri"/>
                <w:bCs/>
                <w:sz w:val="22"/>
              </w:rPr>
              <w:t>.</w:t>
            </w:r>
            <w:r w:rsidRPr="007F650D">
              <w:rPr>
                <w:rFonts w:ascii="Calibri" w:hAnsi="Calibri"/>
                <w:bCs/>
                <w:sz w:val="22"/>
              </w:rPr>
              <w:t>36</w:t>
            </w:r>
          </w:p>
        </w:tc>
      </w:tr>
    </w:tbl>
    <w:p w:rsidR="006C0E7E" w:rsidRDefault="006C0E7E" w:rsidP="002A0F03"/>
    <w:sectPr w:rsidR="006C0E7E" w:rsidSect="006F7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3468F3"/>
    <w:multiLevelType w:val="hybridMultilevel"/>
    <w:tmpl w:val="3E76B38A"/>
    <w:lvl w:ilvl="0" w:tplc="48C4D9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763B06"/>
    <w:rsid w:val="00065AB3"/>
    <w:rsid w:val="000B234D"/>
    <w:rsid w:val="0012354C"/>
    <w:rsid w:val="0018013F"/>
    <w:rsid w:val="0019391C"/>
    <w:rsid w:val="002709C1"/>
    <w:rsid w:val="002A0F03"/>
    <w:rsid w:val="00322F95"/>
    <w:rsid w:val="00324AC4"/>
    <w:rsid w:val="00350A32"/>
    <w:rsid w:val="004C3BCD"/>
    <w:rsid w:val="004C4A44"/>
    <w:rsid w:val="00616ED0"/>
    <w:rsid w:val="006C0E7E"/>
    <w:rsid w:val="006F7E0B"/>
    <w:rsid w:val="00763B06"/>
    <w:rsid w:val="007F650D"/>
    <w:rsid w:val="00800C65"/>
    <w:rsid w:val="008069FB"/>
    <w:rsid w:val="008070D7"/>
    <w:rsid w:val="008C39E5"/>
    <w:rsid w:val="008D4FB3"/>
    <w:rsid w:val="0092188F"/>
    <w:rsid w:val="009227A3"/>
    <w:rsid w:val="00982498"/>
    <w:rsid w:val="00A24AF4"/>
    <w:rsid w:val="00A27975"/>
    <w:rsid w:val="00A3126C"/>
    <w:rsid w:val="00A71EF8"/>
    <w:rsid w:val="00AF7D5F"/>
    <w:rsid w:val="00B32682"/>
    <w:rsid w:val="00B3308B"/>
    <w:rsid w:val="00B5185A"/>
    <w:rsid w:val="00B53D07"/>
    <w:rsid w:val="00C92964"/>
    <w:rsid w:val="00D02320"/>
    <w:rsid w:val="00D1430D"/>
    <w:rsid w:val="00DC1ABA"/>
    <w:rsid w:val="00E266DE"/>
    <w:rsid w:val="00F13F17"/>
    <w:rsid w:val="00FF0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">
    <w:name w:val="Normal"/>
    <w:qFormat/>
    <w:rsid w:val="00763B06"/>
    <w:rPr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">
    <w:name w:val="Normal"/>
    <w:qFormat/>
    <w:rsid w:val="00763B06"/>
    <w:rPr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70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>Assay ID</vt:lpstr>
    </vt:vector>
  </TitlesOfParts>
  <Company/>
  <LinksUpToDate>false</LinksUpToDate>
  <CharactersWithSpaces>2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ay ID</dc:title>
  <dc:creator>pc</dc:creator>
  <cp:lastModifiedBy>Veronika</cp:lastModifiedBy>
  <cp:revision>5</cp:revision>
  <dcterms:created xsi:type="dcterms:W3CDTF">2013-01-28T20:55:00Z</dcterms:created>
  <dcterms:modified xsi:type="dcterms:W3CDTF">2013-01-29T19:33:00Z</dcterms:modified>
</cp:coreProperties>
</file>